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8BC" w:rsidRDefault="000135DB" w:rsidP="002718BC">
      <w:pPr>
        <w:spacing w:after="160"/>
        <w:jc w:val="both"/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t>Supplementary File 1a</w:t>
      </w:r>
      <w:r w:rsidR="002718BC" w:rsidRPr="002718BC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="002718BC" w:rsidRPr="002718B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Reactions and rate equations for the PI3K/Akt pathway models.</w:t>
      </w:r>
    </w:p>
    <w:tbl>
      <w:tblPr>
        <w:tblW w:w="920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9"/>
        <w:gridCol w:w="709"/>
        <w:gridCol w:w="709"/>
        <w:gridCol w:w="1417"/>
        <w:gridCol w:w="142"/>
        <w:gridCol w:w="5528"/>
      </w:tblGrid>
      <w:tr w:rsidR="00C805BD" w:rsidTr="005612B0">
        <w:trPr>
          <w:trHeight w:val="74"/>
        </w:trPr>
        <w:tc>
          <w:tcPr>
            <w:tcW w:w="1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Reaction Number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Reaction</w:t>
            </w:r>
          </w:p>
        </w:tc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Rate equation</w:t>
            </w:r>
          </w:p>
        </w:tc>
      </w:tr>
      <w:tr w:rsidR="00C805BD" w:rsidRPr="000135DB" w:rsidTr="005612B0">
        <w:trPr>
          <w:trHeight w:val="74"/>
        </w:trPr>
        <w:tc>
          <w:tcPr>
            <w:tcW w:w="1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1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InsR</w:t>
            </w:r>
            <w:proofErr w:type="spellEnd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 xml:space="preserve"> → </w:t>
            </w:r>
            <w:proofErr w:type="spellStart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pInsR</w:t>
            </w:r>
            <w:proofErr w:type="spellEnd"/>
          </w:p>
        </w:tc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de-DE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de-DE"/>
              </w:rPr>
              <w:t xml:space="preserve">kf1 * </w:t>
            </w:r>
            <w:proofErr w:type="spellStart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de-DE"/>
              </w:rPr>
              <w:t>InsR</w:t>
            </w:r>
            <w:proofErr w:type="spellEnd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de-DE"/>
              </w:rPr>
              <w:t xml:space="preserve">*(Ins0+InsB0)/(Km1 + </w:t>
            </w:r>
            <w:proofErr w:type="spellStart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de-DE"/>
              </w:rPr>
              <w:t>InsR</w:t>
            </w:r>
            <w:proofErr w:type="spellEnd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de-DE"/>
              </w:rPr>
              <w:t>) - kr1*</w:t>
            </w:r>
            <w:proofErr w:type="spellStart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de-DE"/>
              </w:rPr>
              <w:t>pInsR</w:t>
            </w:r>
            <w:proofErr w:type="spellEnd"/>
          </w:p>
        </w:tc>
      </w:tr>
      <w:tr w:rsidR="00C805BD" w:rsidRPr="000135DB" w:rsidTr="005612B0">
        <w:trPr>
          <w:trHeight w:val="74"/>
        </w:trPr>
        <w:tc>
          <w:tcPr>
            <w:tcW w:w="1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4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PDPK1 + PIP3 → pmPDPK1</w:t>
            </w:r>
          </w:p>
        </w:tc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da-DK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da-DK"/>
              </w:rPr>
              <w:t>kf4*PDPK1*PIP3 - kr4 * pmPDPK1</w:t>
            </w:r>
          </w:p>
        </w:tc>
      </w:tr>
      <w:tr w:rsidR="00C805BD" w:rsidRPr="000135DB" w:rsidTr="005612B0">
        <w:trPr>
          <w:trHeight w:val="74"/>
        </w:trPr>
        <w:tc>
          <w:tcPr>
            <w:tcW w:w="1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5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 xml:space="preserve">Akt + PIP3 →  </w:t>
            </w:r>
            <w:proofErr w:type="spellStart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pmAkt</w:t>
            </w:r>
            <w:proofErr w:type="spellEnd"/>
          </w:p>
        </w:tc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 xml:space="preserve">kf5*Akt*PIP3  - kr5 * </w:t>
            </w:r>
            <w:proofErr w:type="spellStart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>pmAkt</w:t>
            </w:r>
            <w:proofErr w:type="spellEnd"/>
          </w:p>
        </w:tc>
      </w:tr>
      <w:tr w:rsidR="00C805BD" w:rsidRPr="000135DB" w:rsidTr="005612B0">
        <w:trPr>
          <w:trHeight w:val="74"/>
        </w:trPr>
        <w:tc>
          <w:tcPr>
            <w:tcW w:w="1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6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pmAkt</w:t>
            </w:r>
            <w:proofErr w:type="spellEnd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 xml:space="preserve"> → pmAkt309</w:t>
            </w:r>
          </w:p>
        </w:tc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>kf6*</w:t>
            </w:r>
            <w:proofErr w:type="spellStart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>pmAkt</w:t>
            </w:r>
            <w:proofErr w:type="spellEnd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>*pmPDPK1/ (Km6 +</w:t>
            </w:r>
            <w:proofErr w:type="spellStart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>pmAkt</w:t>
            </w:r>
            <w:proofErr w:type="spellEnd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>) -kr6*pmAkt309</w:t>
            </w:r>
          </w:p>
        </w:tc>
      </w:tr>
      <w:tr w:rsidR="00C805BD" w:rsidRPr="000135DB" w:rsidTr="005612B0">
        <w:trPr>
          <w:trHeight w:val="74"/>
        </w:trPr>
        <w:tc>
          <w:tcPr>
            <w:tcW w:w="1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7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pmAkt</w:t>
            </w:r>
            <w:proofErr w:type="spellEnd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 xml:space="preserve"> → pmAkt474</w:t>
            </w:r>
          </w:p>
        </w:tc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 xml:space="preserve">kf7 * </w:t>
            </w:r>
            <w:proofErr w:type="spellStart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>pmAkt</w:t>
            </w:r>
            <w:proofErr w:type="spellEnd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 xml:space="preserve"> * amTorc2 / (Km7 + </w:t>
            </w:r>
            <w:proofErr w:type="spellStart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>pmAkt</w:t>
            </w:r>
            <w:proofErr w:type="spellEnd"/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>) - kr7 * pmAkt474</w:t>
            </w:r>
          </w:p>
        </w:tc>
      </w:tr>
      <w:tr w:rsidR="00C805BD" w:rsidRPr="000135DB" w:rsidTr="005612B0">
        <w:trPr>
          <w:trHeight w:val="74"/>
        </w:trPr>
        <w:tc>
          <w:tcPr>
            <w:tcW w:w="1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8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pmAkt309 → pmAkt309474</w:t>
            </w:r>
          </w:p>
        </w:tc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>kf7 * pmAkt309 * amTorc2 / (Km8 + pmAkt309) - kr7 * pmAkt309474</w:t>
            </w:r>
          </w:p>
        </w:tc>
      </w:tr>
      <w:tr w:rsidR="00C805BD" w:rsidRPr="000135DB" w:rsidTr="005612B0">
        <w:trPr>
          <w:trHeight w:val="74"/>
        </w:trPr>
        <w:tc>
          <w:tcPr>
            <w:tcW w:w="1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9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pmAkt474 → pmAkt309474</w:t>
            </w:r>
          </w:p>
        </w:tc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nb-NO"/>
              </w:rPr>
              <w:t>kf6 * pmAkt474 * pmPDPK1 / (Km9 + pmAkt474) - kr6 * pmAkt309474</w:t>
            </w:r>
          </w:p>
        </w:tc>
      </w:tr>
      <w:tr w:rsidR="00C805BD" w:rsidRPr="000135DB" w:rsidTr="005612B0">
        <w:trPr>
          <w:trHeight w:val="74"/>
        </w:trPr>
        <w:tc>
          <w:tcPr>
            <w:tcW w:w="1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10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mTorc2 + PIP3 → pmTorc2</w:t>
            </w:r>
          </w:p>
        </w:tc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da-DK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val="da-DK"/>
              </w:rPr>
              <w:t>kf10*mTorc2*PIP3 - kr10 * pmTorc2</w:t>
            </w:r>
          </w:p>
        </w:tc>
      </w:tr>
      <w:tr w:rsidR="00C805BD" w:rsidTr="005612B0">
        <w:trPr>
          <w:trHeight w:val="74"/>
        </w:trPr>
        <w:tc>
          <w:tcPr>
            <w:tcW w:w="1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11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mTorc2 → p_mTorc2</w:t>
            </w:r>
          </w:p>
        </w:tc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mTorc2*(kf11a*pmAkt309 + kf11b*pmAkt309474)/(Km11 + mTorc2) -kr11 * p_mTorc2</w:t>
            </w:r>
          </w:p>
        </w:tc>
      </w:tr>
      <w:tr w:rsidR="00C805BD" w:rsidTr="005612B0">
        <w:trPr>
          <w:trHeight w:val="74"/>
        </w:trPr>
        <w:tc>
          <w:tcPr>
            <w:tcW w:w="1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12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mTorc1 → p_mTorc1</w:t>
            </w:r>
          </w:p>
        </w:tc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f12 * mTorc1/(1+ki12*PRAS40) - kr12*p_mTorc1</w:t>
            </w:r>
          </w:p>
        </w:tc>
      </w:tr>
      <w:tr w:rsidR="00C805BD" w:rsidTr="005612B0">
        <w:trPr>
          <w:trHeight w:val="74"/>
        </w:trPr>
        <w:tc>
          <w:tcPr>
            <w:tcW w:w="14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13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PRAS40 → p_PRAS40</w:t>
            </w:r>
          </w:p>
        </w:tc>
        <w:tc>
          <w:tcPr>
            <w:tcW w:w="56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805BD" w:rsidRPr="00C805BD" w:rsidRDefault="00C805BD" w:rsidP="005612B0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</w:pPr>
            <w:r w:rsidRPr="00C805BD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PRAS40*(kf13a*pmAkt309 + kf13b*pmAkt309474)/(Km13 + PRAS40)-kr13*p_PRAS40</w:t>
            </w:r>
          </w:p>
        </w:tc>
      </w:tr>
      <w:tr w:rsidR="00C805BD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4"/>
        </w:trPr>
        <w:tc>
          <w:tcPr>
            <w:tcW w:w="9204" w:type="dxa"/>
            <w:gridSpan w:val="6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05BD">
              <w:rPr>
                <w:rFonts w:ascii="Arial" w:hAnsi="Arial" w:cs="Arial"/>
                <w:b/>
                <w:bCs/>
                <w:sz w:val="14"/>
                <w:szCs w:val="14"/>
              </w:rPr>
              <w:t>Variation in the model structure</w:t>
            </w:r>
          </w:p>
        </w:tc>
      </w:tr>
      <w:tr w:rsidR="00C805BD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05BD">
              <w:rPr>
                <w:rFonts w:ascii="Arial" w:hAnsi="Arial" w:cs="Arial"/>
                <w:b/>
                <w:bCs/>
                <w:sz w:val="14"/>
                <w:szCs w:val="14"/>
              </w:rPr>
              <w:t>Model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5612B0" w:rsidP="00C805B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Reaction Number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05BD">
              <w:rPr>
                <w:rFonts w:ascii="Arial" w:hAnsi="Arial" w:cs="Arial"/>
                <w:b/>
                <w:bCs/>
                <w:sz w:val="14"/>
                <w:szCs w:val="14"/>
              </w:rPr>
              <w:t>Reaction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805BD">
              <w:rPr>
                <w:rFonts w:ascii="Arial" w:hAnsi="Arial" w:cs="Arial"/>
                <w:b/>
                <w:bCs/>
                <w:sz w:val="14"/>
                <w:szCs w:val="14"/>
              </w:rPr>
              <w:t>Rate equation</w:t>
            </w:r>
          </w:p>
        </w:tc>
      </w:tr>
      <w:tr w:rsidR="00C805BD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 xml:space="preserve">IRS → 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kf2*IRS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nsR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</w:rPr>
              <w:t>/((Km2 + IRS)*(1+ ki2a*p_mTorc1)) - kr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</w:tr>
      <w:tr w:rsidR="00C805BD" w:rsidRPr="000135DB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/>
            <w:tcBorders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PIP2 → PIP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kf3*PIP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RS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/(Km3 + PIP2) - kr3*PIP3</w:t>
            </w:r>
          </w:p>
        </w:tc>
      </w:tr>
      <w:tr w:rsidR="00C805BD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 xml:space="preserve">IRS → 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kf2*IRS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nsR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</w:rPr>
              <w:t>/((Km2 + IRS)*(1+ ki2a*p_mTorc1)) - kr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</w:tr>
      <w:tr w:rsidR="00C805BD" w:rsidRPr="000135DB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/>
            <w:tcBorders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PIP2 → PIP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kf3*PIP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RS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/(Km3 + PIP2) - kr3*PIP3</w:t>
            </w:r>
          </w:p>
        </w:tc>
      </w:tr>
      <w:tr w:rsidR="00C805BD" w:rsidRPr="000135DB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 xml:space="preserve">IRS → 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kf2*IRS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nsR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/(Km2 + IRS) - kr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RS</w:t>
            </w:r>
            <w:proofErr w:type="spellEnd"/>
          </w:p>
        </w:tc>
      </w:tr>
      <w:tr w:rsidR="00C805BD" w:rsidRPr="000135DB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/>
            <w:tcBorders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rPr>
                <w:rFonts w:ascii="Arial" w:hAnsi="Arial" w:cs="Arial"/>
                <w:sz w:val="14"/>
                <w:szCs w:val="14"/>
                <w:lang w:val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PIP2 → PIP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kf3*PIP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RS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/(Km3 + PIP2) - kr3*PIP3</w:t>
            </w:r>
          </w:p>
        </w:tc>
      </w:tr>
      <w:tr w:rsidR="00C805BD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 xml:space="preserve">IRS → 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kf2*IRS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nsR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</w:rPr>
              <w:t>/((Km2 + IRS)*(1+ ki2a* pmPDPK1)) - kr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</w:tr>
      <w:tr w:rsidR="00C805BD" w:rsidRPr="000135DB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/>
            <w:tcBorders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PIP2 → PIP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kf3*PIP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RS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/(Km3 + PIP2) - kr3*PIP3</w:t>
            </w:r>
          </w:p>
        </w:tc>
      </w:tr>
      <w:tr w:rsidR="00C805BD" w:rsidRPr="000135DB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 xml:space="preserve">IRS → 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kf2*IRS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nsR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/(Km2 + IRS) - kr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RS</w:t>
            </w:r>
            <w:proofErr w:type="spellEnd"/>
          </w:p>
        </w:tc>
      </w:tr>
      <w:tr w:rsidR="00C805BD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/>
            <w:tcBorders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rPr>
                <w:rFonts w:ascii="Arial" w:hAnsi="Arial" w:cs="Arial"/>
                <w:sz w:val="14"/>
                <w:szCs w:val="14"/>
                <w:lang w:val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PIP2 → PIP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kf3*PIP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</w:rPr>
              <w:t>/(Km3 + PIP2) - kr3*PIP3*(1+ ki2a* pmPDPK1)</w:t>
            </w:r>
          </w:p>
        </w:tc>
      </w:tr>
      <w:tr w:rsidR="00C805BD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 xml:space="preserve">IRS → 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kf2*IRS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nsR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</w:rPr>
              <w:t>/((Km2 + IRS)*(1+ ki2a* (pmTorc2+ p_mTorc2))) - kr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</w:tr>
      <w:tr w:rsidR="00C805BD" w:rsidRPr="000135DB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/>
            <w:tcBorders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PIP2 → PIP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kf3*PIP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RS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/(Km3 + PIP2) - kr3*PIP3</w:t>
            </w:r>
          </w:p>
        </w:tc>
      </w:tr>
      <w:tr w:rsidR="00C805BD" w:rsidRPr="000135DB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 xml:space="preserve">IRS → 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kf2*IRS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nsR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/(Km2 + IRS) - kr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RS</w:t>
            </w:r>
            <w:proofErr w:type="spellEnd"/>
          </w:p>
        </w:tc>
      </w:tr>
      <w:tr w:rsidR="00C805BD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/>
            <w:tcBorders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rPr>
                <w:rFonts w:ascii="Arial" w:hAnsi="Arial" w:cs="Arial"/>
                <w:sz w:val="14"/>
                <w:szCs w:val="14"/>
                <w:lang w:val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PIP2 → PIP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kf3*PIP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</w:rPr>
              <w:t>/(Km3 + PIP2) - kr3*PIP3*(1+ ki2a* (pmTorc2+ p_mTorc2))</w:t>
            </w:r>
          </w:p>
        </w:tc>
      </w:tr>
      <w:tr w:rsidR="00C805BD" w:rsidRPr="000135DB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 xml:space="preserve">IRS → 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kf2*IRS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nsR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/(Km2 + IRS) - kr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RS</w:t>
            </w:r>
            <w:proofErr w:type="spellEnd"/>
          </w:p>
        </w:tc>
      </w:tr>
      <w:tr w:rsidR="00C805BD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/>
            <w:tcBorders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rPr>
                <w:rFonts w:ascii="Arial" w:hAnsi="Arial" w:cs="Arial"/>
                <w:sz w:val="14"/>
                <w:szCs w:val="14"/>
                <w:lang w:val="da-D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PIP2 → PIP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kf3*PIP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</w:rPr>
              <w:t>/(Km3 + PIP2) - kr3*PIP3*(1+ ki2a* pmAkt309 + ki2b*pmAkt309474)</w:t>
            </w:r>
          </w:p>
        </w:tc>
      </w:tr>
      <w:tr w:rsidR="00C805BD" w:rsidTr="005612B0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2"/>
        </w:trPr>
        <w:tc>
          <w:tcPr>
            <w:tcW w:w="699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 xml:space="preserve">IRS → 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kf2*IRS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nsR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</w:rPr>
              <w:t>/(Km2 + IRS) *(1+ ki2a* pmAkt309 + ki2b*pmAkt309474) - kr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</w:rPr>
              <w:t>pIRS</w:t>
            </w:r>
            <w:proofErr w:type="spellEnd"/>
          </w:p>
        </w:tc>
      </w:tr>
      <w:tr w:rsidR="00C805BD" w:rsidRPr="000135DB" w:rsidTr="00D8361A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600" w:firstRow="0" w:lastRow="0" w:firstColumn="0" w:lastColumn="0" w:noHBand="1" w:noVBand="1"/>
        </w:tblPrEx>
        <w:trPr>
          <w:trHeight w:val="74"/>
        </w:trPr>
        <w:tc>
          <w:tcPr>
            <w:tcW w:w="699" w:type="dxa"/>
            <w:vMerge/>
            <w:tcBorders>
              <w:left w:val="single" w:sz="8" w:space="0" w:color="000000" w:themeColor="text1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single" w:sz="8" w:space="0" w:color="000000" w:themeColor="text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R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805BD">
              <w:rPr>
                <w:rFonts w:ascii="Arial" w:hAnsi="Arial" w:cs="Arial"/>
                <w:sz w:val="14"/>
                <w:szCs w:val="14"/>
              </w:rPr>
              <w:t>PIP2 → PIP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805BD" w:rsidRPr="00C805BD" w:rsidRDefault="00C805BD" w:rsidP="00C805BD">
            <w:pPr>
              <w:jc w:val="center"/>
              <w:rPr>
                <w:rFonts w:ascii="Arial" w:hAnsi="Arial" w:cs="Arial"/>
                <w:sz w:val="14"/>
                <w:szCs w:val="14"/>
                <w:lang w:val="da-DK"/>
              </w:rPr>
            </w:pPr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kf3*PIP2*</w:t>
            </w:r>
            <w:proofErr w:type="spellStart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pIRS</w:t>
            </w:r>
            <w:proofErr w:type="spellEnd"/>
            <w:r w:rsidRPr="00C805BD">
              <w:rPr>
                <w:rFonts w:ascii="Arial" w:hAnsi="Arial" w:cs="Arial"/>
                <w:sz w:val="14"/>
                <w:szCs w:val="14"/>
                <w:lang w:val="da-DK"/>
              </w:rPr>
              <w:t>/(Km3 + PIP2) - kr3*PIP3</w:t>
            </w:r>
          </w:p>
        </w:tc>
      </w:tr>
    </w:tbl>
    <w:p w:rsidR="002718BC" w:rsidRDefault="002718BC" w:rsidP="002718BC">
      <w:pPr>
        <w:rPr>
          <w:rFonts w:ascii="Times New Roman" w:eastAsia="Times New Roman" w:hAnsi="Times New Roman" w:cs="Times New Roman"/>
          <w:lang w:val="da-DK"/>
        </w:rPr>
      </w:pPr>
    </w:p>
    <w:p w:rsidR="002718BC" w:rsidRDefault="002718BC" w:rsidP="002718BC">
      <w:pPr>
        <w:rPr>
          <w:rFonts w:ascii="Times New Roman" w:eastAsia="Times New Roman" w:hAnsi="Times New Roman" w:cs="Times New Roman"/>
          <w:lang w:val="da-DK"/>
        </w:rPr>
      </w:pPr>
    </w:p>
    <w:p w:rsidR="002718BC" w:rsidRDefault="002718BC" w:rsidP="002718BC">
      <w:pPr>
        <w:rPr>
          <w:rFonts w:ascii="Times New Roman" w:eastAsia="Times New Roman" w:hAnsi="Times New Roman" w:cs="Times New Roman"/>
          <w:lang w:val="da-DK"/>
        </w:rPr>
      </w:pPr>
    </w:p>
    <w:p w:rsidR="00C805BD" w:rsidRDefault="00C805BD" w:rsidP="002718BC">
      <w:pPr>
        <w:rPr>
          <w:rFonts w:ascii="Times New Roman" w:eastAsia="Times New Roman" w:hAnsi="Times New Roman" w:cs="Times New Roman"/>
          <w:lang w:val="da-DK"/>
        </w:rPr>
      </w:pPr>
    </w:p>
    <w:p w:rsidR="00C805BD" w:rsidRPr="002718BC" w:rsidRDefault="00C805BD" w:rsidP="002718BC">
      <w:pPr>
        <w:rPr>
          <w:rFonts w:ascii="Times New Roman" w:eastAsia="Times New Roman" w:hAnsi="Times New Roman" w:cs="Times New Roman"/>
          <w:lang w:val="da-DK"/>
        </w:rPr>
      </w:pPr>
    </w:p>
    <w:p w:rsidR="002718BC" w:rsidRPr="002718BC" w:rsidRDefault="000135DB" w:rsidP="002718BC">
      <w:pPr>
        <w:spacing w:after="160"/>
        <w:jc w:val="both"/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lastRenderedPageBreak/>
        <w:t>Supplementary File 1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t>b</w:t>
      </w:r>
      <w:r w:rsidR="002718BC" w:rsidRPr="002718BC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="002718BC" w:rsidRPr="002718B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Ordinary differential equations of the PI3K/Akt pathway models. The reaction rates are given in Table S1. The initial conditions of the ODEs were taken from 3T3-L1 adipocyte </w:t>
      </w:r>
      <w:proofErr w:type="spellStart"/>
      <w:r w:rsidR="002718BC" w:rsidRPr="002718B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iBAQ</w:t>
      </w:r>
      <w:proofErr w:type="spellEnd"/>
      <w:r w:rsidR="002718BC" w:rsidRPr="002718B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 xml:space="preserve"> data </w:t>
      </w:r>
      <w:hyperlink r:id="rId4" w:history="1">
        <w:r w:rsidR="002718BC" w:rsidRPr="002718BC">
          <w:rPr>
            <w:rFonts w:ascii="Arial" w:eastAsia="Times New Roman" w:hAnsi="Arial" w:cs="Arial"/>
            <w:color w:val="000000"/>
            <w:sz w:val="20"/>
            <w:szCs w:val="20"/>
            <w:shd w:val="clear" w:color="auto" w:fill="FFFFFF"/>
          </w:rPr>
          <w:t>(Humphrey et al., 2013)</w:t>
        </w:r>
      </w:hyperlink>
      <w:r w:rsidR="002718BC" w:rsidRPr="002718B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1034"/>
        <w:gridCol w:w="775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2718BC" w:rsidRPr="002718BC" w:rsidTr="00CE0152">
        <w:trPr>
          <w:trHeight w:val="20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Left hand Side</w:t>
            </w:r>
          </w:p>
        </w:tc>
        <w:tc>
          <w:tcPr>
            <w:tcW w:w="10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Right hand Side</w:t>
            </w:r>
          </w:p>
        </w:tc>
        <w:tc>
          <w:tcPr>
            <w:tcW w:w="6983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Initial Conditions (</w:t>
            </w:r>
            <w:proofErr w:type="spellStart"/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nM</w:t>
            </w:r>
            <w:proofErr w:type="spellEnd"/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)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4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5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6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7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8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9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</w:t>
            </w: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InsR</w:t>
            </w:r>
            <w:proofErr w:type="spellEnd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R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8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</w:t>
            </w: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pInsR</w:t>
            </w:r>
            <w:proofErr w:type="spellEnd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+R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6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28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84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30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50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97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66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40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38E-03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IRS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R2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7E+00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</w:t>
            </w: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pIRS</w:t>
            </w:r>
            <w:proofErr w:type="spellEnd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+R2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24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57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11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31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8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25E-04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83E-04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97E-04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50E-02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PIP2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R3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5E+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38E+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5E+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5E+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5E+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5E+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5E+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4E+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5E+03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PIP3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+R3-R4-R5-R1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2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81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12E-05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85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97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86E-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30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61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95E-02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PDPK1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R4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6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7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7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12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48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67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32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98E-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82E-01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pmPDPK1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4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14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90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45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53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88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1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51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2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9E+00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Akt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R5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07E+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36E+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07E+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06E+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03E+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07E+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05E+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07E+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07E+02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</w:t>
            </w: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pmAkt</w:t>
            </w:r>
            <w:proofErr w:type="spellEnd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+R5-R6-R7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30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3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7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21E-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98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67E-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1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18E-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88E-01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pmAkt309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+R6-R8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00E-05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-07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74E-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64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34E-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6E-07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00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12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10E-01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pmAkt474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+R7-R9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80E-04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02E+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36E-06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82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37E-07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28E-07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24E-05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93E-08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93E-08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pmAkt309474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+R8+R9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55E-06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61E-05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-05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25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65E-06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90E-1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97E-06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34E-04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34E-05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PRAS40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R13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89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91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03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02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87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01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88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00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95E+00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p_PRAS40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13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3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4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87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35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56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18E-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6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41E-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67E-02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mTorc1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R12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25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40E-05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56E-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25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25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25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25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25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25E+00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p_mTorc1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+R12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46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50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45E+0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46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46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46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46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46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46E-01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mTorc2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R10-R1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30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23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30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77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29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29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85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26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63E-01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p_mTorc2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1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07E-04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33E-10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34E-04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19E-06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82E-04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67E-07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38E-0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62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3E-02</w:t>
            </w:r>
          </w:p>
        </w:tc>
      </w:tr>
      <w:tr w:rsidR="002718BC" w:rsidRPr="002718BC" w:rsidTr="00CE0152">
        <w:trPr>
          <w:trHeight w:val="2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d[pmTorc2]/dt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R1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93E-06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40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13E-08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53E-01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69E-04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3E-03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86E-04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10E-04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63E-02</w:t>
            </w:r>
          </w:p>
        </w:tc>
      </w:tr>
    </w:tbl>
    <w:p w:rsidR="002718BC" w:rsidRPr="002718BC" w:rsidRDefault="002718BC" w:rsidP="002718BC">
      <w:pPr>
        <w:spacing w:after="160"/>
        <w:jc w:val="both"/>
        <w:rPr>
          <w:rFonts w:ascii="Times New Roman" w:eastAsia="Times New Roman" w:hAnsi="Times New Roman" w:cs="Times New Roman"/>
        </w:rPr>
      </w:pPr>
      <w:r w:rsidRPr="002718BC">
        <w:rPr>
          <w:rFonts w:ascii="Arial" w:eastAsia="Times New Roman" w:hAnsi="Arial" w:cs="Arial"/>
          <w:color w:val="000000"/>
          <w:sz w:val="14"/>
          <w:szCs w:val="14"/>
          <w:shd w:val="clear" w:color="auto" w:fill="FFFFFF"/>
        </w:rPr>
        <w:t> </w:t>
      </w:r>
    </w:p>
    <w:p w:rsidR="002718BC" w:rsidRPr="002718BC" w:rsidRDefault="002718BC" w:rsidP="002718BC">
      <w:pPr>
        <w:spacing w:after="160"/>
        <w:jc w:val="both"/>
        <w:rPr>
          <w:rFonts w:ascii="Times New Roman" w:eastAsia="Times New Roman" w:hAnsi="Times New Roman" w:cs="Times New Roman"/>
        </w:rPr>
      </w:pPr>
      <w:r w:rsidRPr="002718BC">
        <w:rPr>
          <w:rFonts w:ascii="Arial" w:eastAsia="Times New Roman" w:hAnsi="Arial" w:cs="Arial"/>
          <w:color w:val="000000"/>
          <w:sz w:val="16"/>
          <w:szCs w:val="16"/>
          <w:shd w:val="clear" w:color="auto" w:fill="FFFFFF"/>
        </w:rPr>
        <w:t> </w:t>
      </w:r>
    </w:p>
    <w:p w:rsidR="002718BC" w:rsidRDefault="002718BC" w:rsidP="002718BC">
      <w:pPr>
        <w:rPr>
          <w:rFonts w:ascii="Times New Roman" w:eastAsia="Times New Roman" w:hAnsi="Times New Roman" w:cs="Times New Roman"/>
        </w:rPr>
      </w:pPr>
    </w:p>
    <w:p w:rsidR="002718BC" w:rsidRDefault="002718BC" w:rsidP="002718BC">
      <w:pPr>
        <w:rPr>
          <w:rFonts w:ascii="Times New Roman" w:eastAsia="Times New Roman" w:hAnsi="Times New Roman" w:cs="Times New Roman"/>
        </w:rPr>
      </w:pPr>
    </w:p>
    <w:p w:rsidR="002718BC" w:rsidRDefault="002718BC" w:rsidP="002718BC">
      <w:pPr>
        <w:rPr>
          <w:rFonts w:ascii="Times New Roman" w:eastAsia="Times New Roman" w:hAnsi="Times New Roman" w:cs="Times New Roman"/>
        </w:rPr>
      </w:pPr>
    </w:p>
    <w:p w:rsidR="00D8361A" w:rsidRDefault="00D8361A" w:rsidP="002718BC">
      <w:pPr>
        <w:spacing w:after="160"/>
        <w:jc w:val="both"/>
        <w:rPr>
          <w:rFonts w:ascii="Times New Roman" w:eastAsia="Times New Roman" w:hAnsi="Times New Roman" w:cs="Times New Roman"/>
        </w:rPr>
      </w:pPr>
    </w:p>
    <w:p w:rsidR="002718BC" w:rsidRPr="002718BC" w:rsidRDefault="000135DB" w:rsidP="002718BC">
      <w:pPr>
        <w:spacing w:after="160"/>
        <w:jc w:val="both"/>
        <w:rPr>
          <w:rFonts w:ascii="Times New Roman" w:eastAsia="Times New Roman" w:hAnsi="Times New Roman" w:cs="Times New Roman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lastRenderedPageBreak/>
        <w:t>Supplementary File 1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t>c</w:t>
      </w:r>
      <w:bookmarkStart w:id="0" w:name="_GoBack"/>
      <w:bookmarkEnd w:id="0"/>
      <w:r w:rsidR="002718BC" w:rsidRPr="002718BC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="002718BC" w:rsidRPr="002718B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  <w:t>Nine independent best-fitted parameter sets used for simulations.</w:t>
      </w:r>
    </w:p>
    <w:tbl>
      <w:tblPr>
        <w:tblW w:w="0" w:type="auto"/>
        <w:tblCellMar>
          <w:left w:w="0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5"/>
        <w:gridCol w:w="804"/>
        <w:gridCol w:w="804"/>
        <w:gridCol w:w="784"/>
        <w:gridCol w:w="804"/>
        <w:gridCol w:w="804"/>
        <w:gridCol w:w="804"/>
        <w:gridCol w:w="804"/>
        <w:gridCol w:w="804"/>
        <w:gridCol w:w="804"/>
        <w:gridCol w:w="741"/>
      </w:tblGrid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Model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shd w:val="clear" w:color="auto" w:fill="FFFFFF"/>
              </w:rPr>
              <w:t>Unit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07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38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8815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06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08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73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33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9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88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m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6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59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0009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76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32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42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64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61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42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proofErr w:type="spellEnd"/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87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25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7723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55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78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72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49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28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32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00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7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004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5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16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51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57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15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38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m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31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5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1348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4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08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4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93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21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06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proofErr w:type="spellEnd"/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i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64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97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5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82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16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15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1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3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i2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77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28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42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2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0271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13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62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25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3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12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38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f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44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58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0.352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93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28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04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61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2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43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m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12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71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90.98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64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21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55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-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38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49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proofErr w:type="spellEnd"/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1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39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2606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05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1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96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3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3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14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f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08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8.886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39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98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0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73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19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56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 xml:space="preserve"> 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r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04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74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3931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8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63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83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3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66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f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57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3540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1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91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6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26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00E-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42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 xml:space="preserve"> 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r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62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86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396.2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01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36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00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29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24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4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f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1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20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5081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32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93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66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59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82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62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m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02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33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04.4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76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28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85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14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27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78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proofErr w:type="spellEnd"/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r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05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97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76.0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43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36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86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16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37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6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f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00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5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000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20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84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35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2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1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36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m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11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69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462.3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97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95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36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7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25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76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proofErr w:type="spellEnd"/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r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46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00E-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073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8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1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03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18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3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8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m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15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09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069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31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2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08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55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93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proofErr w:type="spellEnd"/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m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81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1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68.34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+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92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18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43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33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08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proofErr w:type="spellEnd"/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f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96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17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295.0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73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9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71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1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85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 xml:space="preserve"> 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r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3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49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974.2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89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9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17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64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05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2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f1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96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06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0248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8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69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76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60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76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53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r11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60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6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000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3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24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05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75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5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43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m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71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6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093.3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84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14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00E-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68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79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51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proofErr w:type="spellEnd"/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r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48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41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824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43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71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87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00E-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03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f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5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20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741.1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5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5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5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5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5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5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i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90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28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5546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90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90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90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90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90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90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 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r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8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00E-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.9949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8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8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8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8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8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8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f13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03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33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7.090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84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9.25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6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5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f13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61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67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86.099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7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94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5.37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53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44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98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lastRenderedPageBreak/>
              <w:t>kr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54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8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002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27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26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00E-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70E-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7.94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15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sec</w:t>
            </w:r>
            <w:r w:rsidRPr="002718BC">
              <w:rPr>
                <w:rFonts w:ascii="Arial" w:eastAsia="Times New Roman" w:hAnsi="Arial" w:cs="Arial"/>
                <w:color w:val="000000"/>
                <w:sz w:val="8"/>
                <w:szCs w:val="8"/>
                <w:shd w:val="clear" w:color="auto" w:fill="FFFFFF"/>
                <w:vertAlign w:val="superscript"/>
              </w:rPr>
              <w:t>-1</w:t>
            </w:r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Km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2.38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54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5546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3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16E-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37E+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3.01E+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4.16E+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6.90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proofErr w:type="spellEnd"/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InsB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-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proofErr w:type="spellEnd"/>
          </w:p>
        </w:tc>
      </w:tr>
      <w:tr w:rsidR="002718BC" w:rsidRPr="002718BC" w:rsidTr="00CE0152">
        <w:trPr>
          <w:trHeight w:val="20"/>
        </w:trPr>
        <w:tc>
          <w:tcPr>
            <w:tcW w:w="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Ins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1.00E+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2718BC" w:rsidRPr="002718BC" w:rsidRDefault="002718BC" w:rsidP="00D8361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718BC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</w:rPr>
              <w:t>nM</w:t>
            </w:r>
            <w:proofErr w:type="spellEnd"/>
          </w:p>
        </w:tc>
      </w:tr>
    </w:tbl>
    <w:p w:rsidR="002718BC" w:rsidRPr="002718BC" w:rsidRDefault="002718BC" w:rsidP="002718BC">
      <w:pPr>
        <w:spacing w:after="160"/>
        <w:jc w:val="both"/>
        <w:rPr>
          <w:rFonts w:ascii="Times New Roman" w:eastAsia="Times New Roman" w:hAnsi="Times New Roman" w:cs="Times New Roman"/>
        </w:rPr>
      </w:pPr>
      <w:r w:rsidRPr="002718BC">
        <w:rPr>
          <w:rFonts w:ascii="Arial" w:eastAsia="Times New Roman" w:hAnsi="Arial" w:cs="Arial"/>
          <w:b/>
          <w:bCs/>
          <w:color w:val="FFFFFF"/>
          <w:sz w:val="14"/>
          <w:szCs w:val="14"/>
          <w:shd w:val="clear" w:color="auto" w:fill="FFFFFF"/>
        </w:rPr>
        <w:t> </w:t>
      </w:r>
    </w:p>
    <w:p w:rsidR="002718BC" w:rsidRPr="002718BC" w:rsidRDefault="002718BC" w:rsidP="002718BC">
      <w:pPr>
        <w:rPr>
          <w:rFonts w:ascii="Times New Roman" w:eastAsia="Times New Roman" w:hAnsi="Times New Roman" w:cs="Times New Roman"/>
        </w:rPr>
      </w:pPr>
    </w:p>
    <w:p w:rsidR="00C805BD" w:rsidRDefault="00C805BD"/>
    <w:sectPr w:rsidR="00C805BD" w:rsidSect="00C805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8BC"/>
    <w:rsid w:val="00001A7B"/>
    <w:rsid w:val="000135DB"/>
    <w:rsid w:val="00020F69"/>
    <w:rsid w:val="000251CD"/>
    <w:rsid w:val="00032CEE"/>
    <w:rsid w:val="000B4012"/>
    <w:rsid w:val="001F7785"/>
    <w:rsid w:val="00204630"/>
    <w:rsid w:val="00215F42"/>
    <w:rsid w:val="002718BC"/>
    <w:rsid w:val="00323DD1"/>
    <w:rsid w:val="003A70F5"/>
    <w:rsid w:val="0041245B"/>
    <w:rsid w:val="004C29E0"/>
    <w:rsid w:val="004D582C"/>
    <w:rsid w:val="004D6CEF"/>
    <w:rsid w:val="005176B3"/>
    <w:rsid w:val="00535900"/>
    <w:rsid w:val="00550A64"/>
    <w:rsid w:val="00555A30"/>
    <w:rsid w:val="005612B0"/>
    <w:rsid w:val="005F6C37"/>
    <w:rsid w:val="006351ED"/>
    <w:rsid w:val="00672C7B"/>
    <w:rsid w:val="00693359"/>
    <w:rsid w:val="006A70F3"/>
    <w:rsid w:val="006C63EC"/>
    <w:rsid w:val="00705D23"/>
    <w:rsid w:val="007235DA"/>
    <w:rsid w:val="00733388"/>
    <w:rsid w:val="007E326B"/>
    <w:rsid w:val="007F41B2"/>
    <w:rsid w:val="00836060"/>
    <w:rsid w:val="00847F01"/>
    <w:rsid w:val="00923CE8"/>
    <w:rsid w:val="00935B3C"/>
    <w:rsid w:val="009509FD"/>
    <w:rsid w:val="00975591"/>
    <w:rsid w:val="00993E36"/>
    <w:rsid w:val="00996C8E"/>
    <w:rsid w:val="009D2EA7"/>
    <w:rsid w:val="00A7701D"/>
    <w:rsid w:val="00AA1A4C"/>
    <w:rsid w:val="00AB5C1B"/>
    <w:rsid w:val="00B25460"/>
    <w:rsid w:val="00B35637"/>
    <w:rsid w:val="00B555A5"/>
    <w:rsid w:val="00B55E7E"/>
    <w:rsid w:val="00B9141F"/>
    <w:rsid w:val="00BA04CC"/>
    <w:rsid w:val="00BF7032"/>
    <w:rsid w:val="00C75320"/>
    <w:rsid w:val="00C805BD"/>
    <w:rsid w:val="00CE0152"/>
    <w:rsid w:val="00D308F9"/>
    <w:rsid w:val="00D55527"/>
    <w:rsid w:val="00D62F57"/>
    <w:rsid w:val="00D8361A"/>
    <w:rsid w:val="00DA225C"/>
    <w:rsid w:val="00DD2F62"/>
    <w:rsid w:val="00DF499D"/>
    <w:rsid w:val="00E4621B"/>
    <w:rsid w:val="00F144C3"/>
    <w:rsid w:val="00F41BDD"/>
    <w:rsid w:val="00F45EA3"/>
    <w:rsid w:val="00FF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516C6"/>
  <w15:chartTrackingRefBased/>
  <w15:docId w15:val="{0EF57C63-4168-654E-A91C-AEC354387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2718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2718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2718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18B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25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hUzLJ3/jV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237</Words>
  <Characters>705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earney</dc:creator>
  <cp:keywords/>
  <dc:description/>
  <cp:lastModifiedBy>Alison Kearney</cp:lastModifiedBy>
  <cp:revision>3</cp:revision>
  <dcterms:created xsi:type="dcterms:W3CDTF">2021-05-06T00:09:00Z</dcterms:created>
  <dcterms:modified xsi:type="dcterms:W3CDTF">2021-05-17T23:56:00Z</dcterms:modified>
</cp:coreProperties>
</file>